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B2F29" w14:textId="462F5920" w:rsidR="002B7270" w:rsidRPr="002B7270" w:rsidRDefault="002B7270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2B7270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Multimedia Appendix 2.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>Regression results for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the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sample 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with 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>less population density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>(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>l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>ower 70</w:t>
      </w:r>
      <w:r w:rsidR="00E038FC">
        <w:rPr>
          <w:rFonts w:ascii="Times New Roman" w:eastAsia="Malgun Gothic" w:hAnsi="Times New Roman" w:cs="Times New Roman"/>
          <w:kern w:val="0"/>
          <w:sz w:val="24"/>
          <w:szCs w:val="24"/>
        </w:rPr>
        <w:t>%)</w:t>
      </w:r>
      <w:r w:rsidR="0040288A">
        <w:rPr>
          <w:rFonts w:ascii="Times New Roman" w:eastAsia="Malgun Gothic" w:hAnsi="Times New Roman" w:cs="Times New Roman"/>
          <w:kern w:val="0"/>
          <w:sz w:val="24"/>
          <w:szCs w:val="24"/>
        </w:rPr>
        <w:t>.</w:t>
      </w:r>
    </w:p>
    <w:p w14:paraId="2EE15D9C" w14:textId="77777777" w:rsidR="002B7270" w:rsidRPr="002B7270" w:rsidRDefault="002B7270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095D3B0F" w14:textId="4A1851B7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proofErr w:type="spellStart"/>
      <w:r w:rsidR="007124DE" w:rsidRP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S</w:t>
      </w:r>
      <w:r w:rsidR="00000087" w:rsidRP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1</w:t>
      </w:r>
      <w:proofErr w:type="spellEnd"/>
      <w:r w:rsidRP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.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Regression results for </w:t>
      </w:r>
      <w:r w:rsidR="00000087" w:rsidRPr="00000087">
        <w:rPr>
          <w:rFonts w:ascii="Times New Roman" w:eastAsia="Malgun Gothic" w:hAnsi="Times New Roman" w:cs="Times New Roman"/>
          <w:kern w:val="0"/>
          <w:sz w:val="24"/>
          <w:szCs w:val="24"/>
        </w:rPr>
        <w:t>the sample with less population density (lower 70</w:t>
      </w:r>
      <w:r w:rsidR="00E038FC">
        <w:rPr>
          <w:rFonts w:ascii="Times New Roman" w:eastAsia="Malgun Gothic" w:hAnsi="Times New Roman" w:cs="Times New Roman"/>
          <w:kern w:val="0"/>
          <w:sz w:val="24"/>
          <w:szCs w:val="24"/>
        </w:rPr>
        <w:t>%</w:t>
      </w:r>
      <w:r w:rsidR="00000087" w:rsidRPr="00000087">
        <w:rPr>
          <w:rFonts w:ascii="Times New Roman" w:eastAsia="Malgun Gothic" w:hAnsi="Times New Roman" w:cs="Times New Roman"/>
          <w:kern w:val="0"/>
          <w:sz w:val="24"/>
          <w:szCs w:val="24"/>
        </w:rPr>
        <w:t>)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>: log (</w:t>
      </w:r>
      <w:r w:rsidR="00000087">
        <w:rPr>
          <w:rFonts w:ascii="Times New Roman" w:eastAsia="Malgun Gothic" w:hAnsi="Times New Roman" w:cs="Times New Roman"/>
          <w:kern w:val="0"/>
          <w:sz w:val="24"/>
          <w:szCs w:val="24"/>
        </w:rPr>
        <w:t>t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otal </w:t>
      </w:r>
      <w:r w:rsidR="00000087">
        <w:rPr>
          <w:rFonts w:ascii="Times New Roman" w:eastAsia="Malgun Gothic" w:hAnsi="Times New Roman" w:cs="Times New Roman"/>
          <w:kern w:val="0"/>
          <w:sz w:val="24"/>
          <w:szCs w:val="24"/>
        </w:rPr>
        <w:t>c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>ases)</w:t>
      </w:r>
      <w:r w:rsidR="00000087">
        <w:rPr>
          <w:rFonts w:ascii="Times New Roman" w:eastAsia="Malgun Gothic" w:hAnsi="Times New Roman" w:cs="Times New Roman"/>
          <w:kern w:val="0"/>
          <w:sz w:val="24"/>
          <w:szCs w:val="24"/>
        </w:rPr>
        <w:t>.</w:t>
      </w:r>
    </w:p>
    <w:p w14:paraId="6199A928" w14:textId="77777777" w:rsidR="002B7270" w:rsidRPr="002B7270" w:rsidRDefault="002B7270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tbl>
      <w:tblPr>
        <w:tblStyle w:val="3"/>
        <w:tblpPr w:leftFromText="142" w:rightFromText="142" w:vertAnchor="text" w:horzAnchor="margin" w:tblpXSpec="center" w:tblpY="1"/>
        <w:tblOverlap w:val="never"/>
        <w:tblW w:w="5100" w:type="pct"/>
        <w:tblLook w:val="04A0" w:firstRow="1" w:lastRow="0" w:firstColumn="1" w:lastColumn="0" w:noHBand="0" w:noVBand="1"/>
      </w:tblPr>
      <w:tblGrid>
        <w:gridCol w:w="2514"/>
        <w:gridCol w:w="1098"/>
        <w:gridCol w:w="1098"/>
        <w:gridCol w:w="1098"/>
        <w:gridCol w:w="1100"/>
        <w:gridCol w:w="1190"/>
        <w:gridCol w:w="1098"/>
      </w:tblGrid>
      <w:tr w:rsidR="00DB17C3" w:rsidRPr="002B7270" w14:paraId="3EC45647" w14:textId="77777777" w:rsidTr="001A0E29">
        <w:trPr>
          <w:trHeight w:val="274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F743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22"/>
              </w:rPr>
            </w:pPr>
            <w:r w:rsidRPr="002B7270">
              <w:rPr>
                <w:rFonts w:ascii="Times New Roman" w:eastAsia="MS Mincho" w:hAnsi="Times New Roman" w:cs="Times New Roman"/>
                <w:sz w:val="22"/>
              </w:rPr>
              <w:t>Variables</w:t>
            </w:r>
          </w:p>
        </w:tc>
        <w:tc>
          <w:tcPr>
            <w:tcW w:w="363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9F336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proofErr w:type="spellStart"/>
            <w:r w:rsidRPr="002B7270">
              <w:rPr>
                <w:rFonts w:ascii="Times New Roman" w:eastAsia="MS Mincho" w:hAnsi="Times New Roman" w:cs="Times New Roman"/>
                <w:sz w:val="22"/>
              </w:rPr>
              <w:t>DV</w:t>
            </w:r>
            <w:r w:rsidRPr="002B7270">
              <w:rPr>
                <w:rFonts w:ascii="Times New Roman" w:eastAsia="Malgun Gothic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2"/>
              </w:rPr>
              <w:t>: log (Total Cases)</w:t>
            </w:r>
          </w:p>
        </w:tc>
      </w:tr>
      <w:tr w:rsidR="00DB17C3" w:rsidRPr="002B7270" w14:paraId="01316E97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EBEB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</w:p>
        </w:tc>
        <w:tc>
          <w:tcPr>
            <w:tcW w:w="363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6E238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DB17C3" w:rsidRPr="002B7270" w14:paraId="3EE799F7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C4E1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C2A1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(1)</w:t>
            </w:r>
          </w:p>
          <w:p w14:paraId="25E7649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Baseline Model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B8D9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48AD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(2)</w:t>
            </w:r>
          </w:p>
          <w:p w14:paraId="5F8E320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Including Cultur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299B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0443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(3)</w:t>
            </w:r>
          </w:p>
          <w:p w14:paraId="64F5F57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Interaction Effect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7410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B17C3" w:rsidRPr="002B7270" w14:paraId="5F6DD996" w14:textId="77777777" w:rsidTr="001A0E29">
        <w:trPr>
          <w:trHeight w:val="183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A777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log (GDP PPP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4F44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D2E6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9E5A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B44F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11AF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40C7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B17C3" w:rsidRPr="002B7270" w14:paraId="2C023500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1327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A23C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54)</w:t>
            </w: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B384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AAAF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EE31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B874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62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1B46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005A9115" w14:textId="77777777" w:rsidTr="001A0E29">
        <w:trPr>
          <w:trHeight w:val="161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7FE5D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Unemployment Rat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62CE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62C6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16C7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BDCC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2020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3CB4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DB17C3" w:rsidRPr="002B7270" w14:paraId="7ECE74F0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C72C6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BECD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1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A1DA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104F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905B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C68E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0A38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1A669714" w14:textId="77777777" w:rsidTr="001A0E29">
        <w:trPr>
          <w:trHeight w:val="159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927E7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log (Population Density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CA78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4B5D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20A3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E065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714B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28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1D49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B17C3" w:rsidRPr="002B7270" w14:paraId="2AF4E4D4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EA06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C437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4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61BE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952A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58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55D9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419C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31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EFDA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2D557028" w14:textId="77777777" w:rsidTr="001A0E29">
        <w:trPr>
          <w:trHeight w:val="157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B5C9B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Percent Ages 60 or Older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C53A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1904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985A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953E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47E8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741D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DB17C3" w:rsidRPr="002B7270" w14:paraId="4AD1181D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C7809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5D26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4964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6D15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21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956B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F696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2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AF7C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17317176" w14:textId="77777777" w:rsidTr="001A0E29">
        <w:trPr>
          <w:trHeight w:val="148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6E38E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log (Annual Rainfall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4A25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3CE3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A4D0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9C3F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E38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4ABD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B17C3" w:rsidRPr="002B7270" w14:paraId="400D2E03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A763C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6C8B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7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7FFEE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2FB0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35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5E37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2FEB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38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2100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36BA43CB" w14:textId="77777777" w:rsidTr="001A0E29">
        <w:trPr>
          <w:trHeight w:val="14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B0AA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Annual Temperatur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448D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A2A7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C7F2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61C0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D5ED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CC12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B17C3" w:rsidRPr="002B7270" w14:paraId="5BA9B030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781B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7069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13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4BDE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601B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1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D79B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2407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FBB8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781A10C0" w14:textId="77777777" w:rsidTr="001A0E29">
        <w:trPr>
          <w:trHeight w:val="143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8F73C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arly Lockdow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16B7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3EC8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5B11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8769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B06A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C0A0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DB17C3" w:rsidRPr="002B7270" w14:paraId="708BC5A8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17DF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AACC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8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2F05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F25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6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4010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8444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83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056B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4E886C02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A9EB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Individualism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6AC1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3D1C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2C13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A33B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FC9A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8E0E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DB17C3" w:rsidRPr="002B7270" w14:paraId="6EC55427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4791E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75F6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47ED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1BD7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E582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85C1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166E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3F5A3524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4AC4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Uncertainty Avoidanc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2F89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7022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AA1C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E3D8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BD1F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1D94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B17C3" w:rsidRPr="002B7270" w14:paraId="342C4503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57B9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2738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77DB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F3E6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A9B7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B07A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1B9A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08B2A8A1" w14:textId="77777777" w:rsidTr="001A0E29">
        <w:trPr>
          <w:trHeight w:val="156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5BE8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Distancing Enabling ICT Infrastructure</w:t>
            </w:r>
          </w:p>
        </w:tc>
      </w:tr>
      <w:tr w:rsidR="00DB17C3" w:rsidRPr="002B7270" w14:paraId="62B1808D" w14:textId="77777777" w:rsidTr="001A0E29">
        <w:trPr>
          <w:trHeight w:val="142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BD7B1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Credit Card Ownership Rat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E8BC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5090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8A3D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035BE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AA2F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A879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DB17C3" w:rsidRPr="002B7270" w14:paraId="17AC5C81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9E5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0C99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1CEF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CB26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5758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BBBC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E958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DA9918B" w14:textId="77777777" w:rsidTr="001A0E29">
        <w:trPr>
          <w:trHeight w:val="271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57457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log (Broadband Speed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2CFF4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A202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1794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74AB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A8D8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514B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DB17C3" w:rsidRPr="002B7270" w14:paraId="4F54CBCF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1572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8CB2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433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56978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FA8E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40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05D3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608E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46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1AAD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38DEE32" w14:textId="77777777" w:rsidTr="001A0E29">
        <w:trPr>
          <w:trHeight w:val="156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B90C8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Medical ICT Infrastructure</w:t>
            </w:r>
          </w:p>
        </w:tc>
      </w:tr>
      <w:tr w:rsidR="00DB17C3" w:rsidRPr="002B7270" w14:paraId="7D35A666" w14:textId="77777777" w:rsidTr="001A0E29">
        <w:trPr>
          <w:trHeight w:val="180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7CE16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9C4E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3EAD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5565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3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DCA1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3AE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5ACD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DB17C3" w:rsidRPr="002B7270" w14:paraId="5C56DF0C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D8A86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7E6B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0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A982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BE74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9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5A50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9DE6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58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5165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71EC0396" w14:textId="77777777" w:rsidTr="001A0E29">
        <w:trPr>
          <w:trHeight w:val="153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7A83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D7CE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CAC5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4EF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27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068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DA76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D3C3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DB17C3" w:rsidRPr="002B7270" w14:paraId="7F39102C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28A21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9D88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8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5546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4536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78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F873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3B7E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4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3E29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3A294B80" w14:textId="77777777" w:rsidTr="001A0E29">
        <w:trPr>
          <w:trHeight w:val="150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E6D3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Govt Health Websites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0629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340F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095E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510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3AC0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ADAE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45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D051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B17C3" w:rsidRPr="002B7270" w14:paraId="3A796022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248E9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4039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97AE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C2C8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11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6388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4417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9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FDCE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2854D4F" w14:textId="77777777" w:rsidTr="001A0E29">
        <w:trPr>
          <w:trHeight w:val="147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9BB4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ICT Health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1DB0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D2FC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FC08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930C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C18F1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8FA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98</w:t>
            </w:r>
          </w:p>
        </w:tc>
      </w:tr>
      <w:tr w:rsidR="00DB17C3" w:rsidRPr="002B7270" w14:paraId="12F0C946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3BB8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DC5C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0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8D1F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C8BF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94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226E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BFB4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8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4DBC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392EDE5E" w14:textId="77777777" w:rsidTr="001A0E29">
        <w:trPr>
          <w:trHeight w:val="145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643B1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National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HR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FBF2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543E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B2E7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1836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A3AB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C5ED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DB17C3" w:rsidRPr="002B7270" w14:paraId="1CC7D6C8" w14:textId="77777777" w:rsidTr="001A0E29">
        <w:trPr>
          <w:trHeight w:val="145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9B3B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1138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6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70DD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BBFB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5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7711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9E7A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9C8C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1A6FB27E" w14:textId="77777777" w:rsidTr="001A0E29">
        <w:trPr>
          <w:trHeight w:val="14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7666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2B727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Interaction</w:t>
            </w:r>
          </w:p>
        </w:tc>
      </w:tr>
      <w:tr w:rsidR="00DB17C3" w:rsidRPr="002B7270" w14:paraId="2C872EC6" w14:textId="77777777" w:rsidTr="001A0E29">
        <w:trPr>
          <w:trHeight w:val="145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F4D09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  <w:p w14:paraId="2DDB3421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Govt Health Websites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B920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D1D2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47DD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C9A0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E51E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33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97E8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B17C3" w:rsidRPr="002B7270" w14:paraId="6D3236F1" w14:textId="77777777" w:rsidTr="001A0E29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A2AD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A237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F704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280A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D3C2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8E58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432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A4B9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E1D93FF" w14:textId="77777777" w:rsidTr="001A0E29">
        <w:trPr>
          <w:trHeight w:val="346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2B503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  <w:p w14:paraId="5D96F87F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Govt Health Websites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81A2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9EE60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AD74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50D47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3E31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C184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DB17C3" w:rsidRPr="002B7270" w14:paraId="00E11A40" w14:textId="77777777" w:rsidTr="001A0E29">
        <w:trPr>
          <w:trHeight w:val="3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37CDF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A4BA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635C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A6FA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A61B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4641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39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12E7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2A41EE08" w14:textId="77777777" w:rsidTr="001A0E29">
        <w:trPr>
          <w:trHeight w:val="145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8BC80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  <w:p w14:paraId="08245DA3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Training ICT Health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8DAB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B16D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7FBD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62B3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5E15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264C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DB17C3" w:rsidRPr="002B7270" w14:paraId="31A16949" w14:textId="77777777" w:rsidTr="001A0E29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56F6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00C6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9800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22D1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8B84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33FD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68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5A54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0418F971" w14:textId="77777777" w:rsidTr="001A0E29">
        <w:trPr>
          <w:trHeight w:val="346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0D19D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  <w:p w14:paraId="6F86416F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lastRenderedPageBreak/>
              <w:t xml:space="preserve"> *Training ICT Health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89318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D67E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7BF5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35B5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32AF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77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4E95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DB17C3" w:rsidRPr="002B7270" w14:paraId="75746B3E" w14:textId="77777777" w:rsidTr="001A0E29">
        <w:trPr>
          <w:trHeight w:val="3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60C1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99B8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F679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63A3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41D7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AE44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43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52CC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E44DD17" w14:textId="77777777" w:rsidTr="001A0E29">
        <w:trPr>
          <w:trHeight w:val="145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32143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  <w:p w14:paraId="405FC502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National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HR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5A40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1C91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C54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8548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EEFC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12BA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DB17C3" w:rsidRPr="002B7270" w14:paraId="7D388EF9" w14:textId="77777777" w:rsidTr="001A0E29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2AE5E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8457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9D764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EE39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E36B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5743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45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8B0E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03C37BA" w14:textId="77777777" w:rsidTr="001A0E29">
        <w:trPr>
          <w:trHeight w:val="346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1D19A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  <w:p w14:paraId="7562F78E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National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HR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FF11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16FA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5213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8737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20AC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41B6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DB17C3" w:rsidRPr="002B7270" w14:paraId="722CE757" w14:textId="77777777" w:rsidTr="001A0E29">
        <w:trPr>
          <w:trHeight w:val="3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2B75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00CC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E6DA0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8019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0BDD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EBFD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39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338F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B4CFF8F" w14:textId="77777777" w:rsidTr="001A0E29">
        <w:trPr>
          <w:trHeight w:val="165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3FAB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690C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9.420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E038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94F9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1.188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F4B1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FA4A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0.82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BFCC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B17C3" w:rsidRPr="002B7270" w14:paraId="37167257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503A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A6E1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772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F5B2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9A4D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82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6921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06F0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9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0291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1C71CB31" w14:textId="77777777" w:rsidTr="001A0E29">
        <w:trPr>
          <w:trHeight w:val="119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D328B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Observations, n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8EE8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306B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535E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DB17C3" w:rsidRPr="002B7270" w14:paraId="1E72C398" w14:textId="77777777" w:rsidTr="001A0E29">
        <w:trPr>
          <w:trHeight w:val="165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CDC5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R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1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D984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8794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127D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59</w:t>
            </w:r>
          </w:p>
        </w:tc>
      </w:tr>
      <w:tr w:rsidR="00DB17C3" w:rsidRPr="002B7270" w14:paraId="062FBFEC" w14:textId="77777777" w:rsidTr="001A0E29">
        <w:trPr>
          <w:trHeight w:val="165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6593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R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1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85E6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78B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5385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29</w:t>
            </w:r>
          </w:p>
        </w:tc>
      </w:tr>
    </w:tbl>
    <w:p w14:paraId="70E2716F" w14:textId="77777777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Mincho" w:hAnsi="Times New Roman" w:cs="Times New Roman"/>
          <w:kern w:val="0"/>
          <w:sz w:val="22"/>
          <w:lang w:eastAsia="en-US"/>
        </w:rPr>
      </w:pPr>
      <w:r w:rsidRPr="002B7270">
        <w:rPr>
          <w:rFonts w:ascii="Times New Roman" w:eastAsia="MS Mincho" w:hAnsi="Times New Roman" w:cs="Times New Roman"/>
          <w:kern w:val="0"/>
          <w:sz w:val="22"/>
          <w:vertAlign w:val="superscript"/>
          <w:lang w:eastAsia="en-US"/>
        </w:rPr>
        <w:t>a</w:t>
      </w:r>
      <w:r w:rsidRPr="002B7270">
        <w:rPr>
          <w:rFonts w:ascii="Times New Roman" w:eastAsia="MS Mincho" w:hAnsi="Times New Roman" w:cs="Times New Roman"/>
          <w:kern w:val="0"/>
          <w:sz w:val="22"/>
          <w:lang w:eastAsia="en-US"/>
        </w:rPr>
        <w:t xml:space="preserve"> DV: Dependent Variable</w:t>
      </w:r>
    </w:p>
    <w:p w14:paraId="3A26B213" w14:textId="77777777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Mincho" w:hAnsi="Times New Roman" w:cs="Times New Roman"/>
          <w:kern w:val="0"/>
          <w:sz w:val="22"/>
          <w:lang w:eastAsia="en-US"/>
        </w:rPr>
      </w:pPr>
      <w:r w:rsidRPr="002B7270">
        <w:rPr>
          <w:rFonts w:ascii="Times New Roman" w:eastAsia="MS Mincho" w:hAnsi="Times New Roman" w:cs="Times New Roman"/>
          <w:kern w:val="0"/>
          <w:sz w:val="22"/>
          <w:vertAlign w:val="superscript"/>
          <w:lang w:eastAsia="en-US"/>
        </w:rPr>
        <w:t>b</w:t>
      </w:r>
      <w:r w:rsidRPr="002B7270">
        <w:rPr>
          <w:rFonts w:ascii="Times New Roman" w:eastAsia="MS Mincho" w:hAnsi="Times New Roman" w:cs="Times New Roman"/>
          <w:kern w:val="0"/>
          <w:sz w:val="22"/>
          <w:lang w:eastAsia="en-US"/>
        </w:rPr>
        <w:t xml:space="preserve"> Standard errors in parentheses</w:t>
      </w:r>
    </w:p>
    <w:p w14:paraId="798A5B64" w14:textId="77777777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Mincho" w:hAnsi="Times New Roman" w:cs="Times New Roman"/>
          <w:kern w:val="0"/>
          <w:sz w:val="22"/>
          <w:lang w:eastAsia="en-US"/>
        </w:rPr>
      </w:pPr>
      <w:r w:rsidRPr="002B7270">
        <w:rPr>
          <w:rFonts w:ascii="Times New Roman" w:eastAsia="MS Mincho" w:hAnsi="Times New Roman" w:cs="Times New Roman"/>
          <w:kern w:val="0"/>
          <w:sz w:val="22"/>
          <w:vertAlign w:val="superscript"/>
          <w:lang w:eastAsia="en-US"/>
        </w:rPr>
        <w:t xml:space="preserve">c </w:t>
      </w:r>
      <w:r w:rsidRPr="002B7270">
        <w:rPr>
          <w:rFonts w:ascii="Times New Roman" w:eastAsia="MS Mincho" w:hAnsi="Times New Roman" w:cs="Times New Roman"/>
          <w:kern w:val="0"/>
          <w:sz w:val="22"/>
          <w:lang w:eastAsia="en-US"/>
        </w:rPr>
        <w:t>N/A: Not applicable</w:t>
      </w:r>
    </w:p>
    <w:p w14:paraId="73B1DC4C" w14:textId="77777777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1D1C82CF" w14:textId="01CF904E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proofErr w:type="spellStart"/>
      <w:r w:rsidRP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S</w:t>
      </w:r>
      <w:r w:rsid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2</w:t>
      </w:r>
      <w:proofErr w:type="spellEnd"/>
      <w:r w:rsidRP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.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="00000087" w:rsidRPr="00000087">
        <w:rPr>
          <w:rFonts w:ascii="Times New Roman" w:eastAsia="Malgun Gothic" w:hAnsi="Times New Roman" w:cs="Times New Roman"/>
          <w:kern w:val="0"/>
          <w:sz w:val="24"/>
          <w:szCs w:val="24"/>
        </w:rPr>
        <w:t>Regression results for the sample with less population density (lower 70</w:t>
      </w:r>
      <w:r w:rsidR="00E038FC">
        <w:rPr>
          <w:rFonts w:ascii="Times New Roman" w:eastAsia="Malgun Gothic" w:hAnsi="Times New Roman" w:cs="Times New Roman"/>
          <w:kern w:val="0"/>
          <w:sz w:val="24"/>
          <w:szCs w:val="24"/>
        </w:rPr>
        <w:t>%</w:t>
      </w:r>
      <w:r w:rsidR="00000087" w:rsidRPr="00000087">
        <w:rPr>
          <w:rFonts w:ascii="Times New Roman" w:eastAsia="Malgun Gothic" w:hAnsi="Times New Roman" w:cs="Times New Roman"/>
          <w:kern w:val="0"/>
          <w:sz w:val="24"/>
          <w:szCs w:val="24"/>
        </w:rPr>
        <w:t>)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: </w:t>
      </w:r>
      <w:r w:rsidR="00000087">
        <w:rPr>
          <w:rFonts w:ascii="Times New Roman" w:eastAsia="Malgun Gothic" w:hAnsi="Times New Roman" w:cs="Times New Roman"/>
          <w:kern w:val="0"/>
          <w:sz w:val="24"/>
          <w:szCs w:val="24"/>
        </w:rPr>
        <w:t>f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atality </w:t>
      </w:r>
      <w:r w:rsidR="00000087">
        <w:rPr>
          <w:rFonts w:ascii="Times New Roman" w:eastAsia="Malgun Gothic" w:hAnsi="Times New Roman" w:cs="Times New Roman"/>
          <w:kern w:val="0"/>
          <w:sz w:val="24"/>
          <w:szCs w:val="24"/>
        </w:rPr>
        <w:t>r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>ate</w:t>
      </w:r>
      <w:r w:rsidR="00000087">
        <w:rPr>
          <w:rFonts w:ascii="Times New Roman" w:eastAsia="Malgun Gothic" w:hAnsi="Times New Roman" w:cs="Times New Roman"/>
          <w:kern w:val="0"/>
          <w:sz w:val="24"/>
          <w:szCs w:val="24"/>
        </w:rPr>
        <w:t>.</w:t>
      </w:r>
    </w:p>
    <w:p w14:paraId="6AD25B97" w14:textId="77777777" w:rsidR="002B7270" w:rsidRPr="002B7270" w:rsidRDefault="002B7270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tbl>
      <w:tblPr>
        <w:tblStyle w:val="2"/>
        <w:tblpPr w:leftFromText="142" w:rightFromText="142" w:vertAnchor="text" w:horzAnchor="margin" w:tblpXSpec="center" w:tblpY="1"/>
        <w:tblOverlap w:val="never"/>
        <w:tblW w:w="5100" w:type="pct"/>
        <w:tblLook w:val="04A0" w:firstRow="1" w:lastRow="0" w:firstColumn="1" w:lastColumn="0" w:noHBand="0" w:noVBand="1"/>
      </w:tblPr>
      <w:tblGrid>
        <w:gridCol w:w="2514"/>
        <w:gridCol w:w="1098"/>
        <w:gridCol w:w="1098"/>
        <w:gridCol w:w="1098"/>
        <w:gridCol w:w="1100"/>
        <w:gridCol w:w="1190"/>
        <w:gridCol w:w="1098"/>
      </w:tblGrid>
      <w:tr w:rsidR="00DB17C3" w:rsidRPr="002B7270" w14:paraId="313F2F1D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2F5D2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22"/>
              </w:rPr>
            </w:pPr>
            <w:r w:rsidRPr="002B7270">
              <w:rPr>
                <w:rFonts w:ascii="Times New Roman" w:eastAsia="MS Mincho" w:hAnsi="Times New Roman" w:cs="Times New Roman"/>
                <w:sz w:val="22"/>
              </w:rPr>
              <w:t>Variables</w:t>
            </w:r>
          </w:p>
        </w:tc>
        <w:tc>
          <w:tcPr>
            <w:tcW w:w="363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D6316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proofErr w:type="spellStart"/>
            <w:r w:rsidRPr="002B7270">
              <w:rPr>
                <w:rFonts w:ascii="Times New Roman" w:eastAsia="MS Mincho" w:hAnsi="Times New Roman" w:cs="Times New Roman"/>
                <w:sz w:val="22"/>
              </w:rPr>
              <w:t>DV</w:t>
            </w:r>
            <w:r w:rsidRPr="002B7270">
              <w:rPr>
                <w:rFonts w:ascii="Times New Roman" w:eastAsia="MS Mincho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2"/>
              </w:rPr>
              <w:t>: Fatality Rate</w:t>
            </w:r>
          </w:p>
        </w:tc>
      </w:tr>
      <w:tr w:rsidR="00DB17C3" w:rsidRPr="002B7270" w14:paraId="7F3AA53B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F497E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3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35E6F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</w:tr>
      <w:tr w:rsidR="00DB17C3" w:rsidRPr="002B7270" w14:paraId="29862DC1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D1A2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33D77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(1)</w:t>
            </w:r>
          </w:p>
          <w:p w14:paraId="48DCEE9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Baseline Model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A812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9B4F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(2)</w:t>
            </w:r>
          </w:p>
          <w:p w14:paraId="0DA16FD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Including Cultur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C060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F6D7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(3)</w:t>
            </w:r>
          </w:p>
          <w:p w14:paraId="2966656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Interaction Effects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D536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B17C3" w:rsidRPr="002B7270" w14:paraId="545A34B7" w14:textId="77777777" w:rsidTr="001A0E29">
        <w:trPr>
          <w:trHeight w:val="183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5FE96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log (GDP PPP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4802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64DB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F1EC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C507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8E54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20B5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DB17C3" w:rsidRPr="002B7270" w14:paraId="57B5FC22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53317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5AE5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561)</w:t>
            </w: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DB67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DC6E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87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F547D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0EEF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9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C9C5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7F281195" w14:textId="77777777" w:rsidTr="001A0E29">
        <w:trPr>
          <w:trHeight w:val="161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6986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Unemployment Rat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2023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B941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CA18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D7ED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83D9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0E11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DB17C3" w:rsidRPr="002B7270" w14:paraId="107716BE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7865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A030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6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3500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1FBA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98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F164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72E0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13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DF39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33003CC" w14:textId="77777777" w:rsidTr="001A0E29">
        <w:trPr>
          <w:trHeight w:val="159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0288D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log (Population Density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0858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FAA3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1EAD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AA19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6820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30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68A9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DB17C3" w:rsidRPr="002B7270" w14:paraId="308A46CF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E787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080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90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1DC2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685B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498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4083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BAD8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89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DBAF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7597CD39" w14:textId="77777777" w:rsidTr="001A0E29">
        <w:trPr>
          <w:trHeight w:val="157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B4C1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Percent Ages 60 or Older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1EBF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70B2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37A2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24A1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0397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9EC3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DB17C3" w:rsidRPr="002B7270" w14:paraId="32BE5C56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8FC57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5808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6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09C9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4869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2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CA6C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7CCA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4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4109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2509836F" w14:textId="77777777" w:rsidTr="001A0E29">
        <w:trPr>
          <w:trHeight w:val="148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91F0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log (Annual Rainfall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8ADA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9E20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075D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5906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163F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5869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DB17C3" w:rsidRPr="002B7270" w14:paraId="6678999D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409B8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5D43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033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B7CA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8F1E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2.06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3D97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B9CA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2.27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6673E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4032D239" w14:textId="77777777" w:rsidTr="001A0E29">
        <w:trPr>
          <w:trHeight w:val="14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A072F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Annual Temperatur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2662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6867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1267D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580E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E54A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1D8B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DB17C3" w:rsidRPr="002B7270" w14:paraId="4108AED9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798F7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427C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6D47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089A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91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EAC8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CB7F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03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A562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3D99B4F6" w14:textId="77777777" w:rsidTr="001A0E29">
        <w:trPr>
          <w:trHeight w:val="143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8A502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arly Lockdow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EFFF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E701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ECF2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E608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AFE2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51DE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DB17C3" w:rsidRPr="002B7270" w14:paraId="6CB59D94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00D1F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42A3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682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5470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3459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961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18E7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3588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09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8F39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2DC11AD1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B19AD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Individualism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4AC5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4125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08F2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105E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BC82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B6A1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DB17C3" w:rsidRPr="002B7270" w14:paraId="30CE589B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E9B71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E1DE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D4D2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5BA4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4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8A30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2AD2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90C0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4EADCDBD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A0EC4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Uncertainty Avoidanc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857AF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A9EF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0FF4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F5F8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0921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234B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DB17C3" w:rsidRPr="002B7270" w14:paraId="50007D47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AA366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B74C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C699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B712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34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131C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03B4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EAFF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10E8DB1" w14:textId="77777777" w:rsidTr="001A0E29">
        <w:trPr>
          <w:trHeight w:val="156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2F50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Distancing Enabling ICT Infrastructure</w:t>
            </w:r>
          </w:p>
        </w:tc>
      </w:tr>
      <w:tr w:rsidR="00DB17C3" w:rsidRPr="002B7270" w14:paraId="76F9546C" w14:textId="77777777" w:rsidTr="001A0E29">
        <w:trPr>
          <w:trHeight w:val="142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EA71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Credit Card Ownership Rat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C73B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F4DC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89F1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C2B9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131D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129B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B17C3" w:rsidRPr="002B7270" w14:paraId="661ECDD0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8AD5E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FCBF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2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15E6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FB04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3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B186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3AAC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3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BE7F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36173E4C" w14:textId="77777777" w:rsidTr="001A0E29">
        <w:trPr>
          <w:trHeight w:val="271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A91A8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log (Broadband Speed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C5D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D24A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3AFB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927B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4A92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B61E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DB17C3" w:rsidRPr="002B7270" w14:paraId="59D2CB6F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DB49D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6BE0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55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602D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6DCC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2.33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0716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B04E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2.77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7401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7118B150" w14:textId="77777777" w:rsidTr="001A0E29">
        <w:trPr>
          <w:trHeight w:val="156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33EB1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Medical ICT Infrastructure</w:t>
            </w:r>
          </w:p>
        </w:tc>
      </w:tr>
      <w:tr w:rsidR="00DB17C3" w:rsidRPr="002B7270" w14:paraId="52A5C9C0" w14:textId="77777777" w:rsidTr="001A0E29">
        <w:trPr>
          <w:trHeight w:val="180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73FEC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C364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.39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BDB3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5FCD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.90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1838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E6C3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B367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B17C3" w:rsidRPr="002B7270" w14:paraId="361F1C55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9A60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2A41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763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D1E5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25E6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121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C6AF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1300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3.5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C0DE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192FFBA" w14:textId="77777777" w:rsidTr="001A0E29">
        <w:trPr>
          <w:trHeight w:val="153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EBD9F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D675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.63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126C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97B6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2.39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019D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B93B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3.82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E81B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B17C3" w:rsidRPr="002B7270" w14:paraId="7925A065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96FE4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6583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673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22BE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A867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03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49B3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3FBC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2.62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ED6D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412AE6A" w14:textId="77777777" w:rsidTr="001A0E29">
        <w:trPr>
          <w:trHeight w:val="150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72F3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Govt Health Websites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A1EE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F5A6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D0CB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.04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ECC9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C529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79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A37F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DB17C3" w:rsidRPr="002B7270" w14:paraId="38D14E28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9F99D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9E57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77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4A93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CC2E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22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CFD0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4578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75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EA94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1B01C31" w14:textId="77777777" w:rsidTr="001A0E29">
        <w:trPr>
          <w:trHeight w:val="147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018F1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ICT Health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9A92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47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BCBB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3C17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1C7B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7E7B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73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1135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B17C3" w:rsidRPr="002B7270" w14:paraId="4A11F566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65C24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9B0D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77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81E0D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AEBC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127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2EA3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FDBB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69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CC6A2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7A08FDE0" w14:textId="77777777" w:rsidTr="001A0E29">
        <w:trPr>
          <w:trHeight w:val="145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0149C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lastRenderedPageBreak/>
              <w:t xml:space="preserve">National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HR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3743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59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F6AF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7EDB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7206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20B1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61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07A1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B17C3" w:rsidRPr="002B7270" w14:paraId="02CD7DDB" w14:textId="77777777" w:rsidTr="001A0E29">
        <w:trPr>
          <w:trHeight w:val="145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070B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FE29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602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D4556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C4F9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88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7310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077B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.432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E6F3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78585FC" w14:textId="77777777" w:rsidTr="001A0E29">
        <w:trPr>
          <w:trHeight w:val="14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EB1D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Interaction</w:t>
            </w:r>
          </w:p>
        </w:tc>
      </w:tr>
      <w:tr w:rsidR="00DB17C3" w:rsidRPr="002B7270" w14:paraId="1CAD7C39" w14:textId="77777777" w:rsidTr="001A0E29">
        <w:trPr>
          <w:trHeight w:val="145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20C36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  <w:p w14:paraId="1A4B2A2B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Govt Health Websites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D701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1EC3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0976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C5F6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57D6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81FE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DB17C3" w:rsidRPr="002B7270" w14:paraId="23B74F5A" w14:textId="77777777" w:rsidTr="001A0E29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3684E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54AC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1C6D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5580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EFA6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36E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2.577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C34E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47069F57" w14:textId="77777777" w:rsidTr="001A0E29">
        <w:trPr>
          <w:trHeight w:val="346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BEEDC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  <w:p w14:paraId="29B74C7C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Govt Health Websites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DED5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7EB1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2B72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4A5A2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10FC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.47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783C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DB17C3" w:rsidRPr="002B7270" w14:paraId="25D34AB3" w14:textId="77777777" w:rsidTr="001A0E29">
        <w:trPr>
          <w:trHeight w:val="3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B9BB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2279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5400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5BED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6C20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64E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2.37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5935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1122EE0B" w14:textId="77777777" w:rsidTr="001A0E29">
        <w:trPr>
          <w:trHeight w:val="145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58EDE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  <w:p w14:paraId="42A6AC52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Training ICT Health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D9F2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075E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943F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0408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85BE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.38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B679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B17C3" w:rsidRPr="002B7270" w14:paraId="774B501B" w14:textId="77777777" w:rsidTr="001A0E29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2E714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79DE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1137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4380D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260B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5378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4.0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10BB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38CEE90" w14:textId="77777777" w:rsidTr="001A0E29">
        <w:trPr>
          <w:trHeight w:val="346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D19D8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  <w:p w14:paraId="6BE52B96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Training ICT Health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61B9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C701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57AE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8A12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AEF3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85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8FF7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DB17C3" w:rsidRPr="002B7270" w14:paraId="0B847E3B" w14:textId="77777777" w:rsidTr="001A0E29">
        <w:trPr>
          <w:trHeight w:val="3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8F9F4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9F83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3D8A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9C535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713E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3DEE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2.57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A6D0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271017F2" w14:textId="77777777" w:rsidTr="001A0E29">
        <w:trPr>
          <w:trHeight w:val="145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B601E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  <w:p w14:paraId="04D35211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National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HR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010B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D512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04DB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256E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D75B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A19E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DB17C3" w:rsidRPr="002B7270" w14:paraId="0C8E62FD" w14:textId="77777777" w:rsidTr="001A0E29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369C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D6FA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11F4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9B6E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A295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0A04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2.72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1D46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1CCDFC5" w14:textId="77777777" w:rsidTr="001A0E29">
        <w:trPr>
          <w:trHeight w:val="346"/>
        </w:trPr>
        <w:tc>
          <w:tcPr>
            <w:tcW w:w="13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84925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  <w:p w14:paraId="1A9AE3FD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National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HR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928B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AE89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9BDF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9E07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5C58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2.54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75C4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DB17C3" w:rsidRPr="002B7270" w14:paraId="73CC292C" w14:textId="77777777" w:rsidTr="001A0E29">
        <w:trPr>
          <w:trHeight w:val="3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174B1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661E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685D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9D91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AC3A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0347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2.36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94A1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08FAE07B" w14:textId="77777777" w:rsidTr="001A0E29">
        <w:trPr>
          <w:trHeight w:val="165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46E7F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0058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3.88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114F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D0F8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2.01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AA8A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5085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14.28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E3DF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DB17C3" w:rsidRPr="002B7270" w14:paraId="2F29A923" w14:textId="77777777" w:rsidTr="001A0E29">
        <w:trPr>
          <w:trHeight w:val="156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27C51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7FAA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6.663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7C09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45EA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0.58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0524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0982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11.76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9D26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AC75B9F" w14:textId="77777777" w:rsidTr="001A0E29">
        <w:trPr>
          <w:trHeight w:val="119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76E2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Observations, n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FADC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A272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D9D4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DB17C3" w:rsidRPr="002B7270" w14:paraId="7C0AF6B9" w14:textId="77777777" w:rsidTr="001A0E29">
        <w:trPr>
          <w:trHeight w:val="165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2D0C1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R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1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F6ED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B987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4610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DB17C3" w:rsidRPr="002B7270" w14:paraId="48C88AE6" w14:textId="77777777" w:rsidTr="001A0E29">
        <w:trPr>
          <w:trHeight w:val="165"/>
        </w:trPr>
        <w:tc>
          <w:tcPr>
            <w:tcW w:w="1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8055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R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19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2282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A836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24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00B9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</w:tr>
    </w:tbl>
    <w:p w14:paraId="50856F7F" w14:textId="77777777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Mincho" w:hAnsi="Times New Roman" w:cs="Times New Roman"/>
          <w:kern w:val="0"/>
          <w:sz w:val="22"/>
          <w:lang w:eastAsia="en-US"/>
        </w:rPr>
      </w:pPr>
      <w:r w:rsidRPr="002B7270">
        <w:rPr>
          <w:rFonts w:ascii="Times New Roman" w:eastAsia="MS Mincho" w:hAnsi="Times New Roman" w:cs="Times New Roman"/>
          <w:kern w:val="0"/>
          <w:sz w:val="22"/>
          <w:vertAlign w:val="superscript"/>
          <w:lang w:eastAsia="en-US"/>
        </w:rPr>
        <w:t>a</w:t>
      </w:r>
      <w:r w:rsidRPr="002B7270">
        <w:rPr>
          <w:rFonts w:ascii="Times New Roman" w:eastAsia="MS Mincho" w:hAnsi="Times New Roman" w:cs="Times New Roman"/>
          <w:kern w:val="0"/>
          <w:sz w:val="22"/>
          <w:lang w:eastAsia="en-US"/>
        </w:rPr>
        <w:t xml:space="preserve"> DV: Dependent Variable</w:t>
      </w:r>
    </w:p>
    <w:p w14:paraId="2A134217" w14:textId="77777777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Mincho" w:hAnsi="Times New Roman" w:cs="Times New Roman"/>
          <w:kern w:val="0"/>
          <w:sz w:val="22"/>
          <w:lang w:eastAsia="en-US"/>
        </w:rPr>
      </w:pPr>
      <w:r w:rsidRPr="002B7270">
        <w:rPr>
          <w:rFonts w:ascii="Times New Roman" w:eastAsia="MS Mincho" w:hAnsi="Times New Roman" w:cs="Times New Roman"/>
          <w:kern w:val="0"/>
          <w:sz w:val="22"/>
          <w:vertAlign w:val="superscript"/>
          <w:lang w:eastAsia="en-US"/>
        </w:rPr>
        <w:t>b</w:t>
      </w:r>
      <w:r w:rsidRPr="002B7270">
        <w:rPr>
          <w:rFonts w:ascii="Times New Roman" w:eastAsia="MS Mincho" w:hAnsi="Times New Roman" w:cs="Times New Roman"/>
          <w:kern w:val="0"/>
          <w:sz w:val="22"/>
          <w:lang w:eastAsia="en-US"/>
        </w:rPr>
        <w:t xml:space="preserve"> Standard errors in parentheses</w:t>
      </w:r>
    </w:p>
    <w:p w14:paraId="3FDB35DC" w14:textId="77777777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Mincho" w:hAnsi="Times New Roman" w:cs="Times New Roman"/>
          <w:kern w:val="0"/>
          <w:sz w:val="22"/>
          <w:lang w:eastAsia="en-US"/>
        </w:rPr>
      </w:pPr>
      <w:r w:rsidRPr="002B7270">
        <w:rPr>
          <w:rFonts w:ascii="Times New Roman" w:eastAsia="MS Mincho" w:hAnsi="Times New Roman" w:cs="Times New Roman"/>
          <w:kern w:val="0"/>
          <w:sz w:val="22"/>
          <w:vertAlign w:val="superscript"/>
          <w:lang w:eastAsia="en-US"/>
        </w:rPr>
        <w:t xml:space="preserve">c </w:t>
      </w:r>
      <w:r w:rsidRPr="002B7270">
        <w:rPr>
          <w:rFonts w:ascii="Times New Roman" w:eastAsia="MS Mincho" w:hAnsi="Times New Roman" w:cs="Times New Roman"/>
          <w:kern w:val="0"/>
          <w:sz w:val="22"/>
          <w:lang w:eastAsia="en-US"/>
        </w:rPr>
        <w:t>N/A: Not applicable</w:t>
      </w:r>
    </w:p>
    <w:p w14:paraId="57AE1A07" w14:textId="77777777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14:paraId="4D2967F7" w14:textId="28084683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  <w:r w:rsidRP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 xml:space="preserve">Table </w:t>
      </w:r>
      <w:proofErr w:type="spellStart"/>
      <w:r w:rsidRP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S</w:t>
      </w:r>
      <w:r w:rsidR="00000087" w:rsidRP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3</w:t>
      </w:r>
      <w:proofErr w:type="spellEnd"/>
      <w:r w:rsidRPr="00000087">
        <w:rPr>
          <w:rFonts w:ascii="Times New Roman" w:eastAsia="Malgun Gothic" w:hAnsi="Times New Roman" w:cs="Times New Roman"/>
          <w:b/>
          <w:bCs/>
          <w:kern w:val="0"/>
          <w:sz w:val="24"/>
          <w:szCs w:val="24"/>
        </w:rPr>
        <w:t>.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 </w:t>
      </w:r>
      <w:r w:rsidR="00000087" w:rsidRPr="00000087">
        <w:rPr>
          <w:rFonts w:ascii="Times New Roman" w:eastAsia="Malgun Gothic" w:hAnsi="Times New Roman" w:cs="Times New Roman"/>
          <w:kern w:val="0"/>
          <w:sz w:val="24"/>
          <w:szCs w:val="24"/>
        </w:rPr>
        <w:t>Regression results for the sample with less population density (lower 70</w:t>
      </w:r>
      <w:r w:rsidR="00E038FC">
        <w:rPr>
          <w:rFonts w:ascii="Times New Roman" w:eastAsia="Malgun Gothic" w:hAnsi="Times New Roman" w:cs="Times New Roman"/>
          <w:kern w:val="0"/>
          <w:sz w:val="24"/>
          <w:szCs w:val="24"/>
        </w:rPr>
        <w:t>%</w:t>
      </w:r>
      <w:r w:rsidR="00000087" w:rsidRPr="00000087">
        <w:rPr>
          <w:rFonts w:ascii="Times New Roman" w:eastAsia="Malgun Gothic" w:hAnsi="Times New Roman" w:cs="Times New Roman"/>
          <w:kern w:val="0"/>
          <w:sz w:val="24"/>
          <w:szCs w:val="24"/>
        </w:rPr>
        <w:t>)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>: log (</w:t>
      </w:r>
      <w:r w:rsidR="00000087">
        <w:rPr>
          <w:rFonts w:ascii="Times New Roman" w:eastAsia="Malgun Gothic" w:hAnsi="Times New Roman" w:cs="Times New Roman"/>
          <w:kern w:val="0"/>
          <w:sz w:val="24"/>
          <w:szCs w:val="24"/>
        </w:rPr>
        <w:t>n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 xml:space="preserve">umber of </w:t>
      </w:r>
      <w:r w:rsidR="00000087">
        <w:rPr>
          <w:rFonts w:ascii="Times New Roman" w:eastAsia="Malgun Gothic" w:hAnsi="Times New Roman" w:cs="Times New Roman"/>
          <w:kern w:val="0"/>
          <w:sz w:val="24"/>
          <w:szCs w:val="24"/>
        </w:rPr>
        <w:t>d</w:t>
      </w:r>
      <w:r w:rsidRPr="002B7270">
        <w:rPr>
          <w:rFonts w:ascii="Times New Roman" w:eastAsia="Malgun Gothic" w:hAnsi="Times New Roman" w:cs="Times New Roman"/>
          <w:kern w:val="0"/>
          <w:sz w:val="24"/>
          <w:szCs w:val="24"/>
        </w:rPr>
        <w:t>ays)</w:t>
      </w:r>
      <w:r w:rsidR="00000087">
        <w:rPr>
          <w:rFonts w:ascii="Times New Roman" w:eastAsia="Malgun Gothic" w:hAnsi="Times New Roman" w:cs="Times New Roman"/>
          <w:kern w:val="0"/>
          <w:sz w:val="24"/>
          <w:szCs w:val="24"/>
        </w:rPr>
        <w:t>.</w:t>
      </w:r>
    </w:p>
    <w:p w14:paraId="4E708CF6" w14:textId="77777777" w:rsidR="002B7270" w:rsidRPr="002B7270" w:rsidRDefault="002B7270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tbl>
      <w:tblPr>
        <w:tblStyle w:val="2"/>
        <w:tblpPr w:leftFromText="142" w:rightFromText="142" w:vertAnchor="text" w:horzAnchor="margin" w:tblpXSpec="center" w:tblpY="1"/>
        <w:tblOverlap w:val="never"/>
        <w:tblW w:w="5100" w:type="pct"/>
        <w:tblLook w:val="04A0" w:firstRow="1" w:lastRow="0" w:firstColumn="1" w:lastColumn="0" w:noHBand="0" w:noVBand="1"/>
      </w:tblPr>
      <w:tblGrid>
        <w:gridCol w:w="2516"/>
        <w:gridCol w:w="1100"/>
        <w:gridCol w:w="1098"/>
        <w:gridCol w:w="1098"/>
        <w:gridCol w:w="1100"/>
        <w:gridCol w:w="1190"/>
        <w:gridCol w:w="1094"/>
      </w:tblGrid>
      <w:tr w:rsidR="00DB17C3" w:rsidRPr="002B7270" w14:paraId="43CFAFB1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65E6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22"/>
              </w:rPr>
            </w:pPr>
            <w:r w:rsidRPr="002B7270">
              <w:rPr>
                <w:rFonts w:ascii="Times New Roman" w:eastAsia="MS Mincho" w:hAnsi="Times New Roman" w:cs="Times New Roman"/>
                <w:sz w:val="22"/>
              </w:rPr>
              <w:t>Variables</w:t>
            </w:r>
          </w:p>
        </w:tc>
        <w:tc>
          <w:tcPr>
            <w:tcW w:w="363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F551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2"/>
                <w:lang w:eastAsia="zh-CN"/>
              </w:rPr>
            </w:pPr>
            <w:proofErr w:type="spellStart"/>
            <w:r w:rsidRPr="002B7270">
              <w:rPr>
                <w:rFonts w:ascii="Times New Roman" w:eastAsia="MS Mincho" w:hAnsi="Times New Roman" w:cs="Times New Roman"/>
                <w:sz w:val="22"/>
              </w:rPr>
              <w:t>DV</w:t>
            </w:r>
            <w:r w:rsidRPr="002B7270">
              <w:rPr>
                <w:rFonts w:ascii="Times New Roman" w:eastAsia="MS Mincho" w:hAnsi="Times New Roman" w:cs="Times New Roman"/>
                <w:sz w:val="22"/>
                <w:vertAlign w:val="superscript"/>
              </w:rPr>
              <w:t>a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2"/>
              </w:rPr>
              <w:t>: log (Number of Days)</w:t>
            </w:r>
          </w:p>
        </w:tc>
      </w:tr>
      <w:tr w:rsidR="00DB17C3" w:rsidRPr="002B7270" w14:paraId="507269F1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3E176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b/>
                <w:bCs/>
                <w:sz w:val="22"/>
              </w:rPr>
            </w:pPr>
          </w:p>
        </w:tc>
        <w:tc>
          <w:tcPr>
            <w:tcW w:w="363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D1C4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22"/>
              </w:rPr>
            </w:pPr>
          </w:p>
        </w:tc>
      </w:tr>
      <w:tr w:rsidR="00DB17C3" w:rsidRPr="002B7270" w14:paraId="46351718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72B86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D9FE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(1)</w:t>
            </w:r>
          </w:p>
          <w:p w14:paraId="605B394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Baseline Model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2328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8A8E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(2)</w:t>
            </w:r>
          </w:p>
          <w:p w14:paraId="078378B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Including Cultur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9AD3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6D01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(3)</w:t>
            </w:r>
          </w:p>
          <w:p w14:paraId="28D9527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Interaction Effects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DE98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i/>
                <w:iCs/>
                <w:sz w:val="20"/>
                <w:szCs w:val="20"/>
              </w:rPr>
              <w:t>P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DB17C3" w:rsidRPr="002B7270" w14:paraId="3B6F4AF7" w14:textId="77777777" w:rsidTr="001A0E29">
        <w:trPr>
          <w:trHeight w:val="183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3C3E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log (GDP PPP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EE94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9295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36D1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D8CB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CDFA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D4EA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DB17C3" w:rsidRPr="002B7270" w14:paraId="513CCAFD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BA798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93F1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55)</w:t>
            </w: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6637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3C89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7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23CD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3E51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72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92C1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AF7B336" w14:textId="77777777" w:rsidTr="001A0E29">
        <w:trPr>
          <w:trHeight w:val="161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43B71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Unemployment Rat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9330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71FE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FE00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0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115D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0FCD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1265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DB17C3" w:rsidRPr="002B7270" w14:paraId="118AD517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30AE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5925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CC2D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B8FC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072DF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C304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601A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402F1431" w14:textId="77777777" w:rsidTr="001A0E29">
        <w:trPr>
          <w:trHeight w:val="159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D9046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log (Population Density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49AC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1C95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5BF5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27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9161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1226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6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1D68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DB17C3" w:rsidRPr="002B7270" w14:paraId="127BDD28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662E8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D469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8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995F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B551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28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D0ED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F336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41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40CC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73E4EEE1" w14:textId="77777777" w:rsidTr="001A0E29">
        <w:trPr>
          <w:trHeight w:val="157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0028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Percent Ages 60 or Older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CC07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0788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C06E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22A3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AF08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93AE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B17C3" w:rsidRPr="002B7270" w14:paraId="35A3666B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1477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6F44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5C92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24E6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6CE0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A27F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11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B6D7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35C3D3DE" w14:textId="77777777" w:rsidTr="001A0E29">
        <w:trPr>
          <w:trHeight w:val="148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CD7D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log (Annual Rainfall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0F2B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C961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61BD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6BEC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1B09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F36B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DB17C3" w:rsidRPr="002B7270" w14:paraId="3CE553A7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3B202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0BFB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7597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F4A5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7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318C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BA20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69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4B94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CC49794" w14:textId="77777777" w:rsidTr="001A0E29">
        <w:trPr>
          <w:trHeight w:val="14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70C9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Annual Temperatur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B4F1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68C8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93EE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FF2E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725F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96E9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DB17C3" w:rsidRPr="002B7270" w14:paraId="0C854962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80B37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31FF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DF82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6F86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4F67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BF114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8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7EFB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76F6CB7D" w14:textId="77777777" w:rsidTr="001A0E29">
        <w:trPr>
          <w:trHeight w:val="143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CE3A7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arly Lockdown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6809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F211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5C7E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29A2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0643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2807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DB17C3" w:rsidRPr="002B7270" w14:paraId="23AE9891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96315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B136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6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3B96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D32C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8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1241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2DB4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82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3FB5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1A550529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FC9A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Individualism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87A8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1DCA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B727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6A7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74CC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8BB4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DB17C3" w:rsidRPr="002B7270" w14:paraId="0D33BFEA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A71F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F371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042B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D5C5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D915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D6E8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511A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6C33FD0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631F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Uncertainty Avoidanc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7FF9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601E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4BD6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3369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229B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6B8F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DB17C3" w:rsidRPr="002B7270" w14:paraId="2AFE0DFB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3E51B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90EC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8DD8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874B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1778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4407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A63A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7D327274" w14:textId="77777777" w:rsidTr="001A0E29">
        <w:trPr>
          <w:trHeight w:val="156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B29E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2B727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Distancing Enabling ICT Infrastructure</w:t>
            </w:r>
          </w:p>
        </w:tc>
      </w:tr>
      <w:tr w:rsidR="00DB17C3" w:rsidRPr="002B7270" w14:paraId="236A78A6" w14:textId="77777777" w:rsidTr="001A0E29">
        <w:trPr>
          <w:trHeight w:val="142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DC48E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2"/>
                <w:szCs w:val="22"/>
              </w:rPr>
              <w:lastRenderedPageBreak/>
              <w:t>Credit Card Ownership Rate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A2B2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6D13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4CE2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45C5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86B9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3AFC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94</w:t>
            </w:r>
          </w:p>
        </w:tc>
      </w:tr>
      <w:tr w:rsidR="00DB17C3" w:rsidRPr="002B7270" w14:paraId="228A714B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3439C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5803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(0.002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41E2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4F6F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41AB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1609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(0.003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2EAE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7C3" w:rsidRPr="002B7270" w14:paraId="0F4D9848" w14:textId="77777777" w:rsidTr="001A0E29">
        <w:trPr>
          <w:trHeight w:val="271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907C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2"/>
                <w:szCs w:val="22"/>
              </w:rPr>
              <w:t>log (Broadband Spe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BA28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7C57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FB36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-0.000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19D2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7BAB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3B40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DB17C3" w:rsidRPr="002B7270" w14:paraId="208A869F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7B6AF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817B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(0.151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28D8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CBA9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(0.2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F8D1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5BCA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(0.207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3E73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B17C3" w:rsidRPr="002B7270" w14:paraId="30C5636F" w14:textId="77777777" w:rsidTr="001A0E29">
        <w:trPr>
          <w:trHeight w:val="156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4079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Medical ICT Infrastructure</w:t>
            </w:r>
          </w:p>
        </w:tc>
      </w:tr>
      <w:tr w:rsidR="00DB17C3" w:rsidRPr="002B7270" w14:paraId="48B2C4AA" w14:textId="77777777" w:rsidTr="001A0E29">
        <w:trPr>
          <w:trHeight w:val="180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46E5F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AEC3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481D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63E7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D6625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8B0F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93D5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DB17C3" w:rsidRPr="002B7270" w14:paraId="3C65848A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F7EFC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7392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74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7679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D626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9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591E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B9F3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61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6E4D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B87A071" w14:textId="77777777" w:rsidTr="001A0E29">
        <w:trPr>
          <w:trHeight w:val="153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A6EB6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6080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E81B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3BB9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FCBA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5541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38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7983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B17C3" w:rsidRPr="002B7270" w14:paraId="441E8644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2F1CE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3554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6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AB49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003F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88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4EA2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7C8B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95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ADEB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525FB5A" w14:textId="77777777" w:rsidTr="001A0E29">
        <w:trPr>
          <w:trHeight w:val="150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1C79A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Govt Health Websites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3442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B350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E671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4FE5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E69E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0DCD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DB17C3" w:rsidRPr="002B7270" w14:paraId="6FBFFB03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88948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763F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75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338F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D896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0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D82F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7422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31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1F5D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D05C263" w14:textId="77777777" w:rsidTr="001A0E29">
        <w:trPr>
          <w:trHeight w:val="147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D82C0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Training ICT Health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DBF8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8F48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9ED7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86CF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9EF9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269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8565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B17C3" w:rsidRPr="002B7270" w14:paraId="7607E022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F4E5F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E567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76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8302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B497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96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E2E3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0324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26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6758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451DC374" w14:textId="77777777" w:rsidTr="001A0E29">
        <w:trPr>
          <w:trHeight w:val="145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E709D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National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HR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FF0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F11D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BBAC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8FFC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9DBB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E2A6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B17C3" w:rsidRPr="002B7270" w14:paraId="1B3A4575" w14:textId="77777777" w:rsidTr="001A0E29">
        <w:trPr>
          <w:trHeight w:val="145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013A8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ED7B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59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57BF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1845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07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E5CF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0358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07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942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531CA54B" w14:textId="77777777" w:rsidTr="001A0E29">
        <w:trPr>
          <w:trHeight w:val="145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75034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Interaction</w:t>
            </w:r>
          </w:p>
        </w:tc>
      </w:tr>
      <w:tr w:rsidR="00DB17C3" w:rsidRPr="002B7270" w14:paraId="6D7FC949" w14:textId="77777777" w:rsidTr="001A0E29">
        <w:trPr>
          <w:trHeight w:val="145"/>
        </w:trPr>
        <w:tc>
          <w:tcPr>
            <w:tcW w:w="1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E1640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  <w:p w14:paraId="0AA84D3A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Govt Health Websites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7517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EDCA5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8C37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FDE8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9F97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49BF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B17C3" w:rsidRPr="002B7270" w14:paraId="00475A48" w14:textId="77777777" w:rsidTr="001A0E29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9FA11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B447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DEDA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325D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0755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24D3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92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9232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3447AA80" w14:textId="77777777" w:rsidTr="001A0E29">
        <w:trPr>
          <w:trHeight w:val="346"/>
        </w:trPr>
        <w:tc>
          <w:tcPr>
            <w:tcW w:w="1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F22F8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  <w:p w14:paraId="78CD6161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Govt Health Websites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DB3E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CAEA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59DA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EE19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165B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769E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DB17C3" w:rsidRPr="002B7270" w14:paraId="1B0EB947" w14:textId="77777777" w:rsidTr="001A0E29">
        <w:trPr>
          <w:trHeight w:val="3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4BE94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0089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62DA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1F3F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979E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6D36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77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92F0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7C91D70D" w14:textId="77777777" w:rsidTr="001A0E29">
        <w:trPr>
          <w:trHeight w:val="145"/>
        </w:trPr>
        <w:tc>
          <w:tcPr>
            <w:tcW w:w="1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68B12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  <w:p w14:paraId="0D7206D0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Training ICT Health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C01C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DDDB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F202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04E6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BC88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82B4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B17C3" w:rsidRPr="002B7270" w14:paraId="259CDCE6" w14:textId="77777777" w:rsidTr="001A0E29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402C4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AC23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892F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BE5C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B6AE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0BE5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305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2DFB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E7F50B4" w14:textId="77777777" w:rsidTr="001A0E29">
        <w:trPr>
          <w:trHeight w:val="346"/>
        </w:trPr>
        <w:tc>
          <w:tcPr>
            <w:tcW w:w="1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33B99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  <w:p w14:paraId="7BA22077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Training ICT Health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464C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5BD1C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BC02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81BA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9639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F02E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DB17C3" w:rsidRPr="002B7270" w14:paraId="6C0DEC2A" w14:textId="77777777" w:rsidTr="001A0E29">
        <w:trPr>
          <w:trHeight w:val="3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7F2BB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7C97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9031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97FC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79BB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E35B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91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0879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49A939D4" w14:textId="77777777" w:rsidTr="001A0E29">
        <w:trPr>
          <w:trHeight w:val="145"/>
        </w:trPr>
        <w:tc>
          <w:tcPr>
            <w:tcW w:w="1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9F852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Stated)</w:t>
            </w:r>
          </w:p>
          <w:p w14:paraId="7E2865BC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National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HR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3D88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791C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0898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92B7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5D7F1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9EC4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996</w:t>
            </w:r>
          </w:p>
        </w:tc>
      </w:tr>
      <w:tr w:rsidR="00DB17C3" w:rsidRPr="002B7270" w14:paraId="6E3ACE71" w14:textId="77777777" w:rsidTr="001A0E29">
        <w:trPr>
          <w:trHeight w:val="14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471D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1203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DC16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1B46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2DCC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BFCA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203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88E6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19D0DD3A" w14:textId="77777777" w:rsidTr="001A0E29">
        <w:trPr>
          <w:trHeight w:val="346"/>
        </w:trPr>
        <w:tc>
          <w:tcPr>
            <w:tcW w:w="1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EAF86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Telehealth Policy (Implied)</w:t>
            </w:r>
          </w:p>
          <w:p w14:paraId="0B7085DE" w14:textId="77777777" w:rsidR="00DB17C3" w:rsidRPr="002B7270" w:rsidRDefault="00DB17C3" w:rsidP="00DB17C3">
            <w:pPr>
              <w:widowControl/>
              <w:wordWrap/>
              <w:autoSpaceDE/>
              <w:autoSpaceDN/>
              <w:ind w:left="160" w:hanging="18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*National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EHR</w:t>
            </w:r>
            <w:proofErr w:type="spellEnd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C557C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86CF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8D70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E3A8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91B9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-0.198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4976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DB17C3" w:rsidRPr="002B7270" w14:paraId="546CB411" w14:textId="77777777" w:rsidTr="001A0E29">
        <w:trPr>
          <w:trHeight w:val="34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3C43F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C9E5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380BD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ECCB8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084A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D3A3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176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FBB2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6969FA82" w14:textId="77777777" w:rsidTr="001A0E29">
        <w:trPr>
          <w:trHeight w:val="165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4E0A4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AE612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.422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08F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AEAE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3.956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2E967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0D87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.097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B14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B17C3" w:rsidRPr="002B7270" w14:paraId="5CBF7D1F" w14:textId="77777777" w:rsidTr="001A0E29">
        <w:trPr>
          <w:trHeight w:val="156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C47E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1E9034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648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EF25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37FB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905)</w:t>
            </w:r>
          </w:p>
        </w:tc>
        <w:tc>
          <w:tcPr>
            <w:tcW w:w="5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88633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114C5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(0.876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66C8F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7C3" w:rsidRPr="002B7270" w14:paraId="04181271" w14:textId="77777777" w:rsidTr="001A0E29">
        <w:trPr>
          <w:trHeight w:val="119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FF092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Observations, n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CD080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7B8E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E7B2B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DB17C3" w:rsidRPr="002B7270" w14:paraId="75851E4E" w14:textId="77777777" w:rsidTr="001A0E29">
        <w:trPr>
          <w:trHeight w:val="165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82928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</w:pP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R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FAE8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790C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A791E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632</w:t>
            </w:r>
          </w:p>
        </w:tc>
      </w:tr>
      <w:tr w:rsidR="00DB17C3" w:rsidRPr="002B7270" w14:paraId="5CAAD8A1" w14:textId="77777777" w:rsidTr="001A0E29">
        <w:trPr>
          <w:trHeight w:val="165"/>
        </w:trPr>
        <w:tc>
          <w:tcPr>
            <w:tcW w:w="1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88F33" w14:textId="77777777" w:rsidR="00DB17C3" w:rsidRPr="002B7270" w:rsidRDefault="00DB17C3" w:rsidP="00DB17C3">
            <w:pPr>
              <w:widowControl/>
              <w:wordWrap/>
              <w:autoSpaceDE/>
              <w:autoSpaceDN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 w:rsidRPr="002B7270">
              <w:rPr>
                <w:rFonts w:ascii="Times New Roman" w:eastAsia="MS Mincho" w:hAnsi="Times New Roman" w:cs="Times New Roman"/>
                <w:sz w:val="20"/>
                <w:szCs w:val="20"/>
              </w:rPr>
              <w:t>R</w:t>
            </w:r>
            <w:r w:rsidRPr="002B7270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A5619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5A3E6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24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D657A" w14:textId="77777777" w:rsidR="00DB17C3" w:rsidRPr="002B7270" w:rsidRDefault="00DB17C3" w:rsidP="00DB17C3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</w:pPr>
            <w:r w:rsidRPr="002B7270">
              <w:rPr>
                <w:rFonts w:ascii="Times New Roman" w:eastAsia="Malgun Gothic" w:hAnsi="Times New Roman" w:cs="Times New Roman"/>
                <w:color w:val="000000"/>
                <w:sz w:val="20"/>
                <w:szCs w:val="20"/>
              </w:rPr>
              <w:t>0.295</w:t>
            </w:r>
          </w:p>
        </w:tc>
      </w:tr>
    </w:tbl>
    <w:p w14:paraId="21457421" w14:textId="77777777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Mincho" w:hAnsi="Times New Roman" w:cs="Times New Roman"/>
          <w:kern w:val="0"/>
          <w:sz w:val="22"/>
          <w:lang w:eastAsia="en-US"/>
        </w:rPr>
      </w:pPr>
      <w:r w:rsidRPr="002B7270">
        <w:rPr>
          <w:rFonts w:ascii="Times New Roman" w:eastAsia="MS Mincho" w:hAnsi="Times New Roman" w:cs="Times New Roman"/>
          <w:kern w:val="0"/>
          <w:sz w:val="22"/>
          <w:vertAlign w:val="superscript"/>
          <w:lang w:eastAsia="en-US"/>
        </w:rPr>
        <w:t>a</w:t>
      </w:r>
      <w:r w:rsidRPr="002B7270">
        <w:rPr>
          <w:rFonts w:ascii="Times New Roman" w:eastAsia="MS Mincho" w:hAnsi="Times New Roman" w:cs="Times New Roman"/>
          <w:kern w:val="0"/>
          <w:sz w:val="22"/>
          <w:lang w:eastAsia="en-US"/>
        </w:rPr>
        <w:t xml:space="preserve"> DV: Dependent Variable</w:t>
      </w:r>
    </w:p>
    <w:p w14:paraId="0084CF16" w14:textId="77777777" w:rsidR="00DB17C3" w:rsidRPr="002B7270" w:rsidRDefault="00DB17C3" w:rsidP="00DB17C3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MS Mincho" w:hAnsi="Times New Roman" w:cs="Times New Roman"/>
          <w:kern w:val="0"/>
          <w:sz w:val="22"/>
          <w:lang w:eastAsia="en-US"/>
        </w:rPr>
      </w:pPr>
      <w:r w:rsidRPr="002B7270">
        <w:rPr>
          <w:rFonts w:ascii="Times New Roman" w:eastAsia="MS Mincho" w:hAnsi="Times New Roman" w:cs="Times New Roman"/>
          <w:kern w:val="0"/>
          <w:sz w:val="22"/>
          <w:vertAlign w:val="superscript"/>
          <w:lang w:eastAsia="en-US"/>
        </w:rPr>
        <w:t>b</w:t>
      </w:r>
      <w:r w:rsidRPr="002B7270">
        <w:rPr>
          <w:rFonts w:ascii="Times New Roman" w:eastAsia="MS Mincho" w:hAnsi="Times New Roman" w:cs="Times New Roman"/>
          <w:kern w:val="0"/>
          <w:sz w:val="22"/>
          <w:lang w:eastAsia="en-US"/>
        </w:rPr>
        <w:t xml:space="preserve"> Standard errors in parentheses</w:t>
      </w:r>
    </w:p>
    <w:p w14:paraId="2743CD02" w14:textId="02094235" w:rsidR="00DB17C3" w:rsidRPr="002B7270" w:rsidRDefault="00DB17C3" w:rsidP="00DB17C3">
      <w:pPr>
        <w:rPr>
          <w:rFonts w:ascii="Times New Roman" w:hAnsi="Times New Roman" w:cs="Times New Roman"/>
        </w:rPr>
      </w:pPr>
      <w:r w:rsidRPr="002B7270">
        <w:rPr>
          <w:rFonts w:ascii="Times New Roman" w:eastAsia="MS Mincho" w:hAnsi="Times New Roman" w:cs="Times New Roman"/>
          <w:kern w:val="0"/>
          <w:sz w:val="22"/>
          <w:vertAlign w:val="superscript"/>
          <w:lang w:eastAsia="en-US"/>
        </w:rPr>
        <w:t xml:space="preserve">c </w:t>
      </w:r>
      <w:r w:rsidRPr="002B7270">
        <w:rPr>
          <w:rFonts w:ascii="Times New Roman" w:eastAsia="MS Mincho" w:hAnsi="Times New Roman" w:cs="Times New Roman"/>
          <w:kern w:val="0"/>
          <w:sz w:val="22"/>
          <w:lang w:eastAsia="en-US"/>
        </w:rPr>
        <w:t>N/A: Not applicable</w:t>
      </w:r>
    </w:p>
    <w:sectPr w:rsidR="00DB17C3" w:rsidRPr="002B72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C3"/>
    <w:rsid w:val="00000087"/>
    <w:rsid w:val="002B7270"/>
    <w:rsid w:val="0040288A"/>
    <w:rsid w:val="00536618"/>
    <w:rsid w:val="007124DE"/>
    <w:rsid w:val="00DB17C3"/>
    <w:rsid w:val="00E038FC"/>
    <w:rsid w:val="00F61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21623"/>
  <w15:chartTrackingRefBased/>
  <w15:docId w15:val="{D38EFDE4-2729-40B1-83FA-297283A83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표 구분선1"/>
    <w:basedOn w:val="TableNormal"/>
    <w:next w:val="TableGrid"/>
    <w:uiPriority w:val="39"/>
    <w:rsid w:val="00DB17C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39"/>
    <w:rsid w:val="00DB17C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39"/>
    <w:rsid w:val="00DB17C3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075</Words>
  <Characters>6128</Characters>
  <Application>Microsoft Office Word</Application>
  <DocSecurity>0</DocSecurity>
  <Lines>51</Lines>
  <Paragraphs>14</Paragraphs>
  <ScaleCrop>false</ScaleCrop>
  <Company/>
  <LinksUpToDate>false</LinksUpToDate>
  <CharactersWithSpaces>7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엄남지</dc:creator>
  <cp:keywords/>
  <dc:description/>
  <cp:lastModifiedBy>Editor</cp:lastModifiedBy>
  <cp:revision>8</cp:revision>
  <dcterms:created xsi:type="dcterms:W3CDTF">2021-07-07T07:50:00Z</dcterms:created>
  <dcterms:modified xsi:type="dcterms:W3CDTF">2021-12-17T06:14:00Z</dcterms:modified>
</cp:coreProperties>
</file>